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159" w:rsidRPr="00C762DF" w:rsidRDefault="003B01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62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1632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:rsidR="003B0159" w:rsidRPr="003B0159" w:rsidRDefault="003B0159" w:rsidP="003B015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2DF">
        <w:rPr>
          <w:rFonts w:ascii="Times New Roman" w:hAnsi="Times New Roman" w:cs="Times New Roman"/>
          <w:sz w:val="24"/>
          <w:szCs w:val="24"/>
          <w:lang w:val="en-US"/>
        </w:rPr>
        <w:t xml:space="preserve">The relationship between gene promoter methylation level and patients overall survival time. </w:t>
      </w:r>
      <w:r w:rsidRPr="003B0159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3B0159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Pr="003B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0159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3B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0159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3B01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B0159">
        <w:rPr>
          <w:rFonts w:ascii="Times New Roman" w:hAnsi="Times New Roman" w:cs="Times New Roman"/>
          <w:sz w:val="24"/>
          <w:szCs w:val="24"/>
        </w:rPr>
        <w:t>p &lt; 0.05</w:t>
      </w:r>
      <w:r>
        <w:rPr>
          <w:rFonts w:ascii="Times New Roman" w:hAnsi="Times New Roman" w:cs="Times New Roman"/>
          <w:sz w:val="24"/>
          <w:szCs w:val="24"/>
        </w:rPr>
        <w:t xml:space="preserve">)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B0159" w:rsidRPr="003B0159" w:rsidRDefault="003B0159">
      <w:pPr>
        <w:rPr>
          <w:sz w:val="24"/>
          <w:szCs w:val="24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993"/>
        <w:gridCol w:w="1007"/>
        <w:gridCol w:w="1007"/>
        <w:gridCol w:w="1007"/>
        <w:gridCol w:w="893"/>
        <w:gridCol w:w="893"/>
      </w:tblGrid>
      <w:tr w:rsidR="003B0159" w:rsidRPr="003B0159" w:rsidTr="003B0159">
        <w:trPr>
          <w:trHeight w:val="159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en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nalyzed</w:t>
            </w:r>
            <w:proofErr w:type="spellEnd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se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C762DF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C76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veral survival time - Median [months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C762DF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C76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verall survival time - Min [months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C762DF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C76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verall survival time - Max [months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FR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,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9049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FR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,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262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UN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,0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8223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BL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6472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,1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475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G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298</w:t>
            </w:r>
          </w:p>
        </w:tc>
      </w:tr>
      <w:tr w:rsidR="003B0159" w:rsidRPr="003B0159" w:rsidTr="003B0159">
        <w:trPr>
          <w:trHeight w:val="33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ASS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0159" w:rsidRPr="003B0159" w:rsidRDefault="003B0159" w:rsidP="003B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B0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3688</w:t>
            </w:r>
          </w:p>
        </w:tc>
      </w:tr>
    </w:tbl>
    <w:p w:rsidR="003B0159" w:rsidRPr="00C762DF" w:rsidRDefault="003B0159" w:rsidP="003B015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C762DF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Min –</w:t>
      </w:r>
      <w:r w:rsidRPr="003B015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shortest</w:t>
      </w:r>
      <w:r w:rsidRPr="00C762DF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overall survival time in the analyzed group of patients, Max – longest overall survival time in the analyzed group of patients, R – Spearman rank correlation coefficient, </w:t>
      </w:r>
    </w:p>
    <w:p w:rsidR="003B0159" w:rsidRPr="00C762DF" w:rsidRDefault="003B0159">
      <w:pPr>
        <w:rPr>
          <w:sz w:val="24"/>
          <w:szCs w:val="24"/>
          <w:lang w:val="en-US"/>
        </w:rPr>
      </w:pPr>
    </w:p>
    <w:sectPr w:rsidR="003B0159" w:rsidRPr="00C76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59"/>
    <w:rsid w:val="0021632E"/>
    <w:rsid w:val="003B0159"/>
    <w:rsid w:val="00630975"/>
    <w:rsid w:val="00C7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FF50C"/>
  <w15:chartTrackingRefBased/>
  <w15:docId w15:val="{57442C95-E79B-4078-BC8B-89130B7C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1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ator</dc:creator>
  <cp:keywords/>
  <dc:description/>
  <cp:lastModifiedBy>operator</cp:lastModifiedBy>
  <cp:revision>3</cp:revision>
  <dcterms:created xsi:type="dcterms:W3CDTF">2020-03-22T00:33:00Z</dcterms:created>
  <dcterms:modified xsi:type="dcterms:W3CDTF">2020-04-21T20:25:00Z</dcterms:modified>
</cp:coreProperties>
</file>